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DC23F2" w14:textId="3B7658C8" w:rsidR="000A5044" w:rsidRPr="000A5044" w:rsidRDefault="000A5044" w:rsidP="000A5044">
      <w:pPr>
        <w:suppressAutoHyphens/>
        <w:autoSpaceDN w:val="0"/>
        <w:spacing w:after="0" w:line="480" w:lineRule="auto"/>
        <w:rPr>
          <w:rFonts w:ascii="Calibri" w:eastAsia="Calibri" w:hAnsi="Calibri" w:cs="Arial"/>
          <w:i/>
          <w:iCs/>
          <w:color w:val="44546A"/>
          <w:lang w:val="en-GB" w:eastAsia="en-US"/>
        </w:rPr>
      </w:pPr>
      <w:r w:rsidRPr="000A5044">
        <w:rPr>
          <w:rFonts w:ascii="Calibri" w:eastAsia="Calibri" w:hAnsi="Calibri" w:cs="Arial"/>
          <w:i/>
          <w:iCs/>
          <w:color w:val="44546A"/>
          <w:lang w:val="en-GB" w:eastAsia="en-US"/>
        </w:rPr>
        <w:t xml:space="preserve">S1 Table: the code book of data analysis conducted in </w:t>
      </w:r>
      <w:proofErr w:type="spellStart"/>
      <w:r w:rsidRPr="000A5044">
        <w:rPr>
          <w:rFonts w:ascii="Calibri" w:eastAsia="Calibri" w:hAnsi="Calibri" w:cs="Arial"/>
          <w:i/>
          <w:iCs/>
          <w:color w:val="44546A"/>
          <w:lang w:val="en-GB" w:eastAsia="en-US"/>
        </w:rPr>
        <w:t>Nvivo</w:t>
      </w:r>
      <w:proofErr w:type="spellEnd"/>
      <w:r w:rsidRPr="000A5044">
        <w:rPr>
          <w:rFonts w:ascii="Calibri" w:eastAsia="Calibri" w:hAnsi="Calibri" w:cs="Arial"/>
          <w:i/>
          <w:iCs/>
          <w:color w:val="44546A"/>
          <w:lang w:val="en-GB" w:eastAsia="en-US"/>
        </w:rPr>
        <w:t xml:space="preserve"> </w:t>
      </w:r>
      <w:proofErr w:type="gramStart"/>
      <w:r w:rsidRPr="000A5044">
        <w:rPr>
          <w:rFonts w:ascii="Calibri" w:eastAsia="Calibri" w:hAnsi="Calibri" w:cs="Arial"/>
          <w:i/>
          <w:iCs/>
          <w:color w:val="44546A"/>
          <w:lang w:val="en-GB" w:eastAsia="en-US"/>
        </w:rPr>
        <w:t>software</w:t>
      </w:r>
      <w:proofErr w:type="gramEnd"/>
    </w:p>
    <w:tbl>
      <w:tblPr>
        <w:tblStyle w:val="NodesTable"/>
        <w:tblW w:w="5000" w:type="pct"/>
        <w:tblInd w:w="0" w:type="dxa"/>
        <w:tblLook w:val="0420" w:firstRow="1" w:lastRow="0" w:firstColumn="0" w:lastColumn="0" w:noHBand="0" w:noVBand="1"/>
      </w:tblPr>
      <w:tblGrid>
        <w:gridCol w:w="6096"/>
        <w:gridCol w:w="4208"/>
        <w:gridCol w:w="1267"/>
        <w:gridCol w:w="1384"/>
      </w:tblGrid>
      <w:tr w:rsidR="00F211E5" w14:paraId="3ADEDD35" w14:textId="77777777" w:rsidTr="00C469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2353" w:type="pct"/>
            <w:shd w:val="clear" w:color="auto" w:fill="1F4E79" w:themeFill="accent1" w:themeFillShade="80"/>
            <w:vAlign w:val="center"/>
          </w:tcPr>
          <w:p w14:paraId="1DFC0E74" w14:textId="77777777" w:rsidR="00F211E5" w:rsidRPr="00C469DB" w:rsidRDefault="00972B61" w:rsidP="00C469DB">
            <w:pPr>
              <w:pStyle w:val="TableHeader"/>
              <w:spacing w:after="0"/>
              <w:rPr>
                <w:b/>
                <w:bCs/>
                <w:sz w:val="26"/>
                <w:szCs w:val="26"/>
              </w:rPr>
            </w:pPr>
            <w:r w:rsidRPr="00C469DB">
              <w:rPr>
                <w:b/>
                <w:bCs/>
                <w:sz w:val="26"/>
                <w:szCs w:val="26"/>
              </w:rPr>
              <w:t>Name</w:t>
            </w:r>
          </w:p>
        </w:tc>
        <w:tc>
          <w:tcPr>
            <w:tcW w:w="1624" w:type="pct"/>
            <w:shd w:val="clear" w:color="auto" w:fill="1F4E79" w:themeFill="accent1" w:themeFillShade="80"/>
            <w:vAlign w:val="center"/>
          </w:tcPr>
          <w:p w14:paraId="69C3344E" w14:textId="77777777" w:rsidR="00F211E5" w:rsidRPr="00C469DB" w:rsidRDefault="00972B61" w:rsidP="00C469DB">
            <w:pPr>
              <w:pStyle w:val="TableHeader"/>
              <w:spacing w:after="0"/>
              <w:rPr>
                <w:b/>
                <w:bCs/>
                <w:sz w:val="26"/>
                <w:szCs w:val="26"/>
              </w:rPr>
            </w:pPr>
            <w:r w:rsidRPr="00C469DB">
              <w:rPr>
                <w:b/>
                <w:bCs/>
                <w:sz w:val="26"/>
                <w:szCs w:val="26"/>
              </w:rPr>
              <w:t>Description</w:t>
            </w:r>
          </w:p>
        </w:tc>
        <w:tc>
          <w:tcPr>
            <w:tcW w:w="489" w:type="pct"/>
            <w:shd w:val="clear" w:color="auto" w:fill="1F4E79" w:themeFill="accent1" w:themeFillShade="80"/>
            <w:vAlign w:val="center"/>
          </w:tcPr>
          <w:p w14:paraId="00BA8F13" w14:textId="77777777" w:rsidR="00F211E5" w:rsidRPr="00C469DB" w:rsidRDefault="00972B61" w:rsidP="00C469DB">
            <w:pPr>
              <w:pStyle w:val="TableHeader"/>
              <w:spacing w:after="0"/>
              <w:jc w:val="center"/>
              <w:rPr>
                <w:b/>
                <w:bCs/>
                <w:sz w:val="26"/>
                <w:szCs w:val="26"/>
              </w:rPr>
            </w:pPr>
            <w:r w:rsidRPr="00C469DB">
              <w:rPr>
                <w:b/>
                <w:bCs/>
                <w:sz w:val="26"/>
                <w:szCs w:val="26"/>
              </w:rPr>
              <w:t>Files</w:t>
            </w:r>
          </w:p>
        </w:tc>
        <w:tc>
          <w:tcPr>
            <w:tcW w:w="534" w:type="pct"/>
            <w:shd w:val="clear" w:color="auto" w:fill="1F4E79" w:themeFill="accent1" w:themeFillShade="80"/>
            <w:vAlign w:val="center"/>
          </w:tcPr>
          <w:p w14:paraId="100F6D40" w14:textId="77777777" w:rsidR="00F211E5" w:rsidRPr="00C469DB" w:rsidRDefault="00972B61" w:rsidP="00C469DB">
            <w:pPr>
              <w:pStyle w:val="TableHeader"/>
              <w:spacing w:after="0"/>
              <w:jc w:val="center"/>
              <w:rPr>
                <w:b/>
                <w:bCs/>
                <w:sz w:val="26"/>
                <w:szCs w:val="26"/>
              </w:rPr>
            </w:pPr>
            <w:r w:rsidRPr="00C469DB">
              <w:rPr>
                <w:b/>
                <w:bCs/>
                <w:sz w:val="26"/>
                <w:szCs w:val="26"/>
              </w:rPr>
              <w:t>References</w:t>
            </w:r>
          </w:p>
        </w:tc>
      </w:tr>
      <w:tr w:rsidR="00F211E5" w14:paraId="2FB3EE95" w14:textId="77777777" w:rsidTr="00C46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12D91F00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. GENERAL CHANGES IN PC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2E86EB9D" w14:textId="77777777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0909AAC0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4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52E82A84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87</w:t>
            </w:r>
          </w:p>
        </w:tc>
      </w:tr>
      <w:tr w:rsidR="00F211E5" w14:paraId="3AAE8E8B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4D4A1CC" w14:textId="77777777" w:rsidR="00F211E5" w:rsidRDefault="00972B61" w:rsidP="00C469DB">
            <w:pPr>
              <w:spacing w:after="0"/>
              <w:ind w:left="450"/>
            </w:pPr>
            <w:r>
              <w:t>Impact on health professional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0C4FD685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6DE563C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1431199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</w:tr>
      <w:tr w:rsidR="00F211E5" w14:paraId="6175BDE3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59F2D2E" w14:textId="77777777" w:rsidR="00F211E5" w:rsidRDefault="00972B61" w:rsidP="00C469DB">
            <w:pPr>
              <w:spacing w:after="0"/>
              <w:ind w:left="900"/>
            </w:pPr>
            <w:r>
              <w:t>Changes in care plans and clinical decision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69530E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3480E22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F71F2A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1B59F3C5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D029E87" w14:textId="77777777" w:rsidR="00F211E5" w:rsidRDefault="00972B61" w:rsidP="00C469DB">
            <w:pPr>
              <w:spacing w:after="0"/>
              <w:ind w:left="900"/>
            </w:pPr>
            <w:r>
              <w:t>Staff shortage &amp; Preparedness issu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888A4E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D2B993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6CA1EEF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</w:tr>
      <w:tr w:rsidR="00F211E5" w14:paraId="54580861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4E98549" w14:textId="77777777" w:rsidR="00F211E5" w:rsidRDefault="00972B61" w:rsidP="00C469DB">
            <w:pPr>
              <w:spacing w:after="0"/>
              <w:ind w:left="450"/>
            </w:pPr>
            <w:r>
              <w:t>Patients' behaviour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DAB2E9D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B2828D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2EB4421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6</w:t>
            </w:r>
          </w:p>
        </w:tc>
      </w:tr>
      <w:tr w:rsidR="00F211E5" w14:paraId="5D100B7B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0464887" w14:textId="1879FAA8" w:rsidR="00F211E5" w:rsidRDefault="00972B61" w:rsidP="00C469DB">
            <w:pPr>
              <w:spacing w:after="0"/>
              <w:ind w:left="900"/>
            </w:pPr>
            <w:r>
              <w:t>Acceptance of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3595456" w14:textId="50DBD8D7" w:rsidR="00F211E5" w:rsidRDefault="008C4105" w:rsidP="00C469DB">
            <w:pPr>
              <w:spacing w:after="0"/>
            </w:pPr>
            <w:r>
              <w:t>All</w:t>
            </w:r>
            <w:r w:rsidR="00972B61">
              <w:t xml:space="preserve"> </w:t>
            </w:r>
            <w:r w:rsidR="00D802ED">
              <w:t>patients</w:t>
            </w: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505334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38DAC1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56AFB547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B9543B3" w14:textId="5A336BA6" w:rsidR="00F211E5" w:rsidRDefault="00972B61" w:rsidP="00C469DB">
            <w:pPr>
              <w:spacing w:after="0"/>
              <w:ind w:left="900"/>
            </w:pPr>
            <w:r>
              <w:t>More self-managemen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85317F3" w14:textId="3A46FDFF" w:rsidR="00F211E5" w:rsidRDefault="008C4105" w:rsidP="00C469DB">
            <w:pPr>
              <w:spacing w:after="0"/>
            </w:pPr>
            <w:r>
              <w:t>All</w:t>
            </w:r>
            <w:r w:rsidR="00D802ED">
              <w:t xml:space="preserve"> patients</w:t>
            </w: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6CA8AA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6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33656E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1576431D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DCA3FD6" w14:textId="77777777" w:rsidR="00F211E5" w:rsidRDefault="00972B61" w:rsidP="00C469DB">
            <w:pPr>
              <w:spacing w:after="0"/>
              <w:ind w:left="450"/>
            </w:pPr>
            <w:r>
              <w:t>Work condition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42FFB375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66946A9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66CB047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7</w:t>
            </w:r>
          </w:p>
        </w:tc>
      </w:tr>
      <w:tr w:rsidR="00F211E5" w14:paraId="50A97551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4F95DC3" w14:textId="77777777" w:rsidR="00F211E5" w:rsidRDefault="00972B61" w:rsidP="00C469DB">
            <w:pPr>
              <w:spacing w:after="0"/>
              <w:ind w:left="900"/>
            </w:pPr>
            <w:r>
              <w:t>Changes in practice generally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D8F04D1" w14:textId="190342AF" w:rsidR="00F211E5" w:rsidRDefault="00972B61" w:rsidP="00C469DB">
            <w:pPr>
              <w:spacing w:after="0"/>
            </w:pPr>
            <w:r>
              <w:t xml:space="preserve">General changes </w:t>
            </w:r>
            <w:r w:rsidR="006102F2">
              <w:t>felt in the GP duties</w:t>
            </w: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12B88CE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1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D01947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1</w:t>
            </w:r>
          </w:p>
        </w:tc>
      </w:tr>
      <w:tr w:rsidR="00F211E5" w14:paraId="3EF48BDD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0068756" w14:textId="77777777" w:rsidR="00F211E5" w:rsidRDefault="00972B61" w:rsidP="00C469DB">
            <w:pPr>
              <w:spacing w:after="0"/>
              <w:ind w:left="900"/>
            </w:pPr>
            <w:r>
              <w:t>Notable changes in daily work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58298B9" w14:textId="2D21F18B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E29F10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A10BB7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8</w:t>
            </w:r>
          </w:p>
        </w:tc>
      </w:tr>
      <w:tr w:rsidR="00F211E5" w14:paraId="1314E147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6A669A3" w14:textId="77777777" w:rsidR="00F211E5" w:rsidRDefault="00972B61" w:rsidP="00C469DB">
            <w:pPr>
              <w:spacing w:after="0"/>
              <w:ind w:left="900"/>
            </w:pPr>
            <w:r>
              <w:t>Positive &amp; Negative chang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92F6F93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2BD840A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2362AC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8</w:t>
            </w:r>
          </w:p>
        </w:tc>
      </w:tr>
      <w:tr w:rsidR="00F211E5" w14:paraId="5F0A79E1" w14:textId="77777777" w:rsidTr="00D802E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DEEAF6" w:themeFill="accent1" w:themeFillTint="33"/>
          </w:tcPr>
          <w:p w14:paraId="23131C5D" w14:textId="77777777" w:rsidR="00F211E5" w:rsidRDefault="00972B61" w:rsidP="00C469DB">
            <w:pPr>
              <w:spacing w:after="0"/>
              <w:ind w:left="1350"/>
            </w:pPr>
            <w:r>
              <w:t>Negative working conditions</w:t>
            </w:r>
          </w:p>
        </w:tc>
        <w:tc>
          <w:tcPr>
            <w:tcW w:w="1624" w:type="pct"/>
            <w:shd w:val="clear" w:color="auto" w:fill="DEEAF6" w:themeFill="accent1" w:themeFillTint="33"/>
          </w:tcPr>
          <w:p w14:paraId="2F33DEC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DEEAF6" w:themeFill="accent1" w:themeFillTint="33"/>
            <w:vAlign w:val="center"/>
          </w:tcPr>
          <w:p w14:paraId="73F6143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DEEAF6" w:themeFill="accent1" w:themeFillTint="33"/>
            <w:vAlign w:val="center"/>
          </w:tcPr>
          <w:p w14:paraId="42735ED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32E975CA" w14:textId="77777777" w:rsidTr="00D80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DEEAF6" w:themeFill="accent1" w:themeFillTint="33"/>
          </w:tcPr>
          <w:p w14:paraId="2FF29EC8" w14:textId="77777777" w:rsidR="00F211E5" w:rsidRDefault="00972B61" w:rsidP="00C469DB">
            <w:pPr>
              <w:spacing w:after="0"/>
              <w:ind w:left="1350"/>
            </w:pPr>
            <w:r>
              <w:t>Positive working conditions</w:t>
            </w:r>
          </w:p>
        </w:tc>
        <w:tc>
          <w:tcPr>
            <w:tcW w:w="1624" w:type="pct"/>
            <w:shd w:val="clear" w:color="auto" w:fill="DEEAF6" w:themeFill="accent1" w:themeFillTint="33"/>
          </w:tcPr>
          <w:p w14:paraId="09C223A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DEEAF6" w:themeFill="accent1" w:themeFillTint="33"/>
            <w:vAlign w:val="center"/>
          </w:tcPr>
          <w:p w14:paraId="77DF15C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DEEAF6" w:themeFill="accent1" w:themeFillTint="33"/>
            <w:vAlign w:val="center"/>
          </w:tcPr>
          <w:p w14:paraId="4452ADF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</w:tr>
      <w:tr w:rsidR="00F211E5" w14:paraId="49872B68" w14:textId="77777777" w:rsidTr="00C469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415886AC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2. IMPACT ON COMPLEX ELDERLY PATIENTS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7C33487A" w14:textId="77777777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567061E9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4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30690F92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206</w:t>
            </w:r>
          </w:p>
        </w:tc>
      </w:tr>
      <w:tr w:rsidR="00F211E5" w14:paraId="2FF20A65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19906AD" w14:textId="77777777" w:rsidR="00F211E5" w:rsidRDefault="00972B61" w:rsidP="00C469DB">
            <w:pPr>
              <w:spacing w:after="0"/>
              <w:ind w:left="450"/>
            </w:pPr>
            <w:r>
              <w:t>Changes in care for the target group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46A20924" w14:textId="47798BD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145924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50A873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4</w:t>
            </w:r>
          </w:p>
        </w:tc>
      </w:tr>
      <w:tr w:rsidR="00F211E5" w14:paraId="633C0D49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3858E31" w14:textId="77777777" w:rsidR="00F211E5" w:rsidRDefault="00972B61" w:rsidP="00C469DB">
            <w:pPr>
              <w:spacing w:after="0"/>
              <w:ind w:left="900"/>
            </w:pPr>
            <w:r>
              <w:t>Acceptance of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5ACF545" w14:textId="63762BC2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374A417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6BF480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</w:tr>
      <w:tr w:rsidR="00F211E5" w14:paraId="612F1D2F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1D69F4F" w14:textId="77777777" w:rsidR="00F211E5" w:rsidRDefault="00972B61" w:rsidP="00C469DB">
            <w:pPr>
              <w:spacing w:after="0"/>
              <w:ind w:left="900"/>
            </w:pPr>
            <w:r>
              <w:t xml:space="preserve">Avoiding </w:t>
            </w:r>
            <w:proofErr w:type="gramStart"/>
            <w:r>
              <w:t>to contact</w:t>
            </w:r>
            <w:proofErr w:type="gramEnd"/>
            <w:r>
              <w:t xml:space="preserve"> the clinic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1AA61D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3078E55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902882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8</w:t>
            </w:r>
          </w:p>
        </w:tc>
      </w:tr>
      <w:tr w:rsidR="00F211E5" w14:paraId="1D39863D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77F710F" w14:textId="77777777" w:rsidR="00F211E5" w:rsidRDefault="00972B61" w:rsidP="00C469DB">
            <w:pPr>
              <w:spacing w:after="0"/>
              <w:ind w:left="900"/>
            </w:pPr>
            <w:r>
              <w:t>Care hom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F21364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82AFB0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3EC59B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05377BE8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2DF88B5" w14:textId="77777777" w:rsidR="00F211E5" w:rsidRDefault="00972B61" w:rsidP="00C469DB">
            <w:pPr>
              <w:spacing w:after="0"/>
              <w:ind w:left="900"/>
            </w:pPr>
            <w:r>
              <w:t>Challenges from elderly sid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48C6A9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9E1C65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584081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</w:tr>
      <w:tr w:rsidR="00F211E5" w14:paraId="0E101CC3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3C991812" w14:textId="77777777" w:rsidR="00F211E5" w:rsidRDefault="00972B61" w:rsidP="00C469DB">
            <w:pPr>
              <w:spacing w:after="0"/>
              <w:ind w:left="900"/>
            </w:pPr>
            <w:r>
              <w:t>Community suppor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83D4B7F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428622A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EEB25A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</w:tr>
      <w:tr w:rsidR="00F211E5" w14:paraId="2D76E439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B2C14F2" w14:textId="77777777" w:rsidR="00F211E5" w:rsidRDefault="00972B61" w:rsidP="00C469DB">
            <w:pPr>
              <w:spacing w:after="0"/>
              <w:ind w:left="900"/>
            </w:pPr>
            <w:r>
              <w:lastRenderedPageBreak/>
              <w:t>Distinctions compared to services for other group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052C52EC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1075D46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361E41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</w:tr>
      <w:tr w:rsidR="00F211E5" w14:paraId="24AE5AD6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51E3134" w14:textId="77777777" w:rsidR="00F211E5" w:rsidRDefault="00972B61" w:rsidP="00C469DB">
            <w:pPr>
              <w:spacing w:after="0"/>
              <w:ind w:left="900"/>
            </w:pPr>
            <w:r>
              <w:t>Getting more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2527135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1FCDC58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41F027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6</w:t>
            </w:r>
          </w:p>
        </w:tc>
      </w:tr>
      <w:tr w:rsidR="00F211E5" w14:paraId="2852CA72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FDF81C8" w14:textId="77777777" w:rsidR="00F211E5" w:rsidRDefault="00972B61" w:rsidP="00C469DB">
            <w:pPr>
              <w:spacing w:after="0"/>
              <w:ind w:left="900"/>
            </w:pPr>
            <w:r>
              <w:t>Inequality in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C82BEC8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4EDDD26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EDE7C4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</w:tr>
      <w:tr w:rsidR="00F211E5" w14:paraId="1E7C6A0E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0B2D4DA9" w14:textId="77777777" w:rsidR="00F211E5" w:rsidRDefault="00972B61" w:rsidP="00C469DB">
            <w:pPr>
              <w:spacing w:after="0"/>
              <w:ind w:left="900"/>
            </w:pPr>
            <w:r>
              <w:t>Urgent medical attention request - respons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409027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48B17B2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BCE902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39D24298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25FD5EAC" w14:textId="77777777" w:rsidR="00F211E5" w:rsidRDefault="00972B61" w:rsidP="00C469DB">
            <w:pPr>
              <w:spacing w:after="0"/>
              <w:ind w:left="900"/>
            </w:pPr>
            <w:r>
              <w:t>Using technology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0425C02F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374A7A6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F47A00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</w:tr>
      <w:tr w:rsidR="00F211E5" w14:paraId="1B3BEB34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5251A133" w14:textId="77777777" w:rsidR="00F211E5" w:rsidRDefault="00972B61" w:rsidP="00C469DB">
            <w:pPr>
              <w:spacing w:after="0"/>
              <w:ind w:left="450"/>
            </w:pPr>
            <w:r>
              <w:t>Clinical management-related issu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20A21585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52049B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42B7AB8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0</w:t>
            </w:r>
          </w:p>
        </w:tc>
      </w:tr>
      <w:tr w:rsidR="00F211E5" w14:paraId="1C5A31BA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4BAF438" w14:textId="77777777" w:rsidR="00F211E5" w:rsidRDefault="00972B61" w:rsidP="00C469DB">
            <w:pPr>
              <w:spacing w:after="0"/>
              <w:ind w:left="900"/>
            </w:pPr>
            <w:r>
              <w:t>Care strategi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337E96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4300EA5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52A8C6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775E5908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B327746" w14:textId="77777777" w:rsidR="00F211E5" w:rsidRDefault="00972B61" w:rsidP="00C469DB">
            <w:pPr>
              <w:spacing w:after="0"/>
              <w:ind w:left="900"/>
            </w:pPr>
            <w:r>
              <w:t>Delayed presentation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A1695F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F830C6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617F9AB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7</w:t>
            </w:r>
          </w:p>
        </w:tc>
      </w:tr>
      <w:tr w:rsidR="00F211E5" w14:paraId="1617862D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98A74D9" w14:textId="77777777" w:rsidR="00F211E5" w:rsidRDefault="00972B61" w:rsidP="00C469DB">
            <w:pPr>
              <w:spacing w:after="0"/>
              <w:ind w:left="900"/>
            </w:pPr>
            <w:r>
              <w:t>Delayed response and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FB1AD3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E4F88C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7C3EF3A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0555F9DF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F831ABB" w14:textId="77777777" w:rsidR="00F211E5" w:rsidRDefault="00972B61" w:rsidP="00C469DB">
            <w:pPr>
              <w:spacing w:after="0"/>
              <w:ind w:left="900"/>
            </w:pPr>
            <w:r>
              <w:t>Diagnosis issu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03A53C1F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5002FF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33D64E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1CF8D661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E5F99B5" w14:textId="77777777" w:rsidR="00F211E5" w:rsidRDefault="00972B61" w:rsidP="00C469DB">
            <w:pPr>
              <w:spacing w:after="0"/>
              <w:ind w:left="900"/>
            </w:pPr>
            <w:r>
              <w:t>Follow-up action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4988959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2AD9F7F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709C5E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</w:tr>
      <w:tr w:rsidR="00F211E5" w14:paraId="1BBDDC2C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144FCF7" w14:textId="77777777" w:rsidR="00F211E5" w:rsidRDefault="00972B61" w:rsidP="00C469DB">
            <w:pPr>
              <w:spacing w:after="0"/>
              <w:ind w:left="900"/>
            </w:pPr>
            <w:r>
              <w:t>Referral issu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EA94C4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FDFEA4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C2B7F4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53885E4B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DB44B9D" w14:textId="59249502" w:rsidR="00F211E5" w:rsidRDefault="009A3A87" w:rsidP="00C469DB">
            <w:pPr>
              <w:spacing w:after="0"/>
              <w:ind w:left="900"/>
            </w:pPr>
            <w:r>
              <w:t>Uncertainty</w:t>
            </w:r>
            <w:r w:rsidR="00972B61">
              <w:t xml:space="preserve"> in clinical decision and managemen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8C5B8C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44D7B1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B78C77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5E96350C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1964315" w14:textId="77777777" w:rsidR="00F211E5" w:rsidRDefault="00972B61" w:rsidP="00C469DB">
            <w:pPr>
              <w:spacing w:after="0"/>
              <w:ind w:left="450"/>
            </w:pPr>
            <w:r>
              <w:t>Home visit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C983C51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274ED86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16D0AD5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1</w:t>
            </w:r>
          </w:p>
        </w:tc>
      </w:tr>
      <w:tr w:rsidR="00F211E5" w14:paraId="1EF5DE9C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437DFCC7" w14:textId="77777777" w:rsidR="00F211E5" w:rsidRDefault="00972B61" w:rsidP="00C469DB">
            <w:pPr>
              <w:spacing w:after="0"/>
              <w:ind w:left="450"/>
            </w:pPr>
            <w:r>
              <w:t>Impact on elderly patient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3573BF4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4A3DB6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2D25D1F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7</w:t>
            </w:r>
          </w:p>
        </w:tc>
      </w:tr>
      <w:tr w:rsidR="00F211E5" w14:paraId="6B958992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969B846" w14:textId="77777777" w:rsidR="00F211E5" w:rsidRDefault="00972B61" w:rsidP="00C469DB">
            <w:pPr>
              <w:spacing w:after="0"/>
              <w:ind w:left="900"/>
            </w:pPr>
            <w:r>
              <w:t>Isolation impact on pati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7CF38B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3BF6B7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189B94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</w:tr>
      <w:tr w:rsidR="00F211E5" w14:paraId="7DEEB4A7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2CB8964" w14:textId="77777777" w:rsidR="00F211E5" w:rsidRDefault="00972B61" w:rsidP="00C469DB">
            <w:pPr>
              <w:spacing w:after="0"/>
              <w:ind w:left="900"/>
            </w:pPr>
            <w:r>
              <w:t>Negative impact on elderly pati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562BC23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27D8596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1EA208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3DE4E9CA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9957429" w14:textId="77777777" w:rsidR="00F211E5" w:rsidRDefault="00972B61" w:rsidP="00C469DB">
            <w:pPr>
              <w:spacing w:after="0"/>
              <w:ind w:left="900"/>
            </w:pPr>
            <w:r>
              <w:t>Positive impact on elderly pati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05962EB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D8B434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2A0CCF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</w:tr>
      <w:tr w:rsidR="00F211E5" w14:paraId="78971F4A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1E9C918" w14:textId="6196026B" w:rsidR="00F211E5" w:rsidRDefault="00577914" w:rsidP="00C469DB">
            <w:pPr>
              <w:spacing w:after="0"/>
              <w:ind w:left="900"/>
            </w:pPr>
            <w:r>
              <w:t>Shielding</w:t>
            </w:r>
            <w:r w:rsidR="00972B61">
              <w:t xml:space="preserve"> impact on pati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0D467F9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FA5958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E65F5E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</w:tr>
      <w:tr w:rsidR="00F211E5" w14:paraId="672D2A50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58985690" w14:textId="77777777" w:rsidR="00F211E5" w:rsidRDefault="00972B61" w:rsidP="00C469DB">
            <w:pPr>
              <w:spacing w:after="0"/>
              <w:ind w:left="450"/>
            </w:pPr>
            <w:r>
              <w:t>Safety environment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73DB5BE" w14:textId="41C5E798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572154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44A7748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4</w:t>
            </w:r>
          </w:p>
        </w:tc>
      </w:tr>
      <w:tr w:rsidR="00F211E5" w14:paraId="2616D713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ABD3AC5" w14:textId="77777777" w:rsidR="00F211E5" w:rsidRDefault="00972B61" w:rsidP="00C469DB">
            <w:pPr>
              <w:spacing w:after="0"/>
              <w:ind w:left="900"/>
            </w:pPr>
            <w:r>
              <w:t>PPE shortage and usag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8846D22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B5B9BD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475CBC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</w:tr>
      <w:tr w:rsidR="00F211E5" w14:paraId="717EAC5A" w14:textId="77777777" w:rsidTr="00A8791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545C892" w14:textId="77777777" w:rsidR="00F211E5" w:rsidRDefault="00972B61" w:rsidP="00C469DB">
            <w:pPr>
              <w:spacing w:after="0"/>
              <w:ind w:left="900"/>
            </w:pPr>
            <w:r>
              <w:lastRenderedPageBreak/>
              <w:t>Safety at surgeri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12C6C9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04FD29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14F125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</w:tr>
      <w:tr w:rsidR="00F211E5" w14:paraId="1014CDED" w14:textId="77777777" w:rsidTr="00A879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23A6ED5C" w14:textId="77777777" w:rsidR="00F211E5" w:rsidRDefault="00972B61" w:rsidP="00C469DB">
            <w:pPr>
              <w:spacing w:after="0"/>
              <w:ind w:left="900"/>
            </w:pPr>
            <w:r>
              <w:t>Safety in home visi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5ECB537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4F0F42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AD3F2C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</w:tr>
      <w:tr w:rsidR="00F211E5" w14:paraId="1D5A948D" w14:textId="77777777" w:rsidTr="00C469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092CC196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3. COMMUNICATION &amp; COORDINATION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150B4BB8" w14:textId="77777777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6D649C78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4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47D3A480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57</w:t>
            </w:r>
          </w:p>
        </w:tc>
      </w:tr>
      <w:tr w:rsidR="00F211E5" w14:paraId="05A56748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70194BA" w14:textId="430B22AB" w:rsidR="00F211E5" w:rsidRDefault="00972B61" w:rsidP="00C469DB">
            <w:pPr>
              <w:spacing w:after="0"/>
              <w:ind w:left="450"/>
            </w:pPr>
            <w:r>
              <w:t>Limited f</w:t>
            </w:r>
            <w:r w:rsidR="008C4105">
              <w:t>ace-to-face</w:t>
            </w:r>
            <w:r>
              <w:t xml:space="preserve"> consultation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2B3838D" w14:textId="732B21A8" w:rsidR="00F211E5" w:rsidRDefault="00607F11" w:rsidP="00C469DB">
            <w:pPr>
              <w:spacing w:after="0"/>
            </w:pPr>
            <w:r>
              <w:t>All</w:t>
            </w:r>
            <w:r w:rsidR="008C4105">
              <w:t xml:space="preserve"> patients</w:t>
            </w: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BCAAC3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93D745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7</w:t>
            </w:r>
          </w:p>
        </w:tc>
      </w:tr>
      <w:tr w:rsidR="00F211E5" w14:paraId="00FFD6E3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577ECAE" w14:textId="77777777" w:rsidR="00F211E5" w:rsidRDefault="00972B61" w:rsidP="00C469DB">
            <w:pPr>
              <w:spacing w:after="0"/>
              <w:ind w:left="450"/>
            </w:pPr>
            <w:r>
              <w:t>Negative point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4BF998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572242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16E241B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0</w:t>
            </w:r>
          </w:p>
        </w:tc>
      </w:tr>
      <w:tr w:rsidR="00F211E5" w14:paraId="5B405A80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71E367ED" w14:textId="77777777" w:rsidR="00F211E5" w:rsidRDefault="00972B61" w:rsidP="00C469DB">
            <w:pPr>
              <w:spacing w:after="0"/>
              <w:ind w:left="450"/>
            </w:pPr>
            <w:r>
              <w:t>Online consultation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3C16E869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5DEC62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5E64C75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1</w:t>
            </w:r>
          </w:p>
        </w:tc>
      </w:tr>
      <w:tr w:rsidR="00F211E5" w14:paraId="4840599B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EDCD10B" w14:textId="77777777" w:rsidR="00F211E5" w:rsidRDefault="00972B61" w:rsidP="00C469DB">
            <w:pPr>
              <w:spacing w:after="0"/>
              <w:ind w:left="900"/>
            </w:pPr>
            <w:r>
              <w:t>difficulties in using technology from doctor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084C6618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5F56B0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6318C4B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1A13401D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7BA6C11" w14:textId="77777777" w:rsidR="00F211E5" w:rsidRDefault="00972B61" w:rsidP="00C469DB">
            <w:pPr>
              <w:spacing w:after="0"/>
              <w:ind w:left="900"/>
            </w:pPr>
            <w:r>
              <w:t>negative impac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5D0C36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4E64B7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71E9313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6</w:t>
            </w:r>
          </w:p>
        </w:tc>
      </w:tr>
      <w:tr w:rsidR="00F211E5" w14:paraId="3A01C52A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F8F66AF" w14:textId="77777777" w:rsidR="00F211E5" w:rsidRDefault="00972B61" w:rsidP="00C469DB">
            <w:pPr>
              <w:spacing w:after="0"/>
              <w:ind w:left="900"/>
            </w:pPr>
            <w:r>
              <w:t>phone consultation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B6332B8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79DB37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7FA57A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1C75AD64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0F59CC5" w14:textId="77777777" w:rsidR="00F211E5" w:rsidRDefault="00972B61" w:rsidP="00C469DB">
            <w:pPr>
              <w:spacing w:after="0"/>
              <w:ind w:left="900"/>
            </w:pPr>
            <w:r>
              <w:t>positive impac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98C1A78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2EE02C7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69166D8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</w:tr>
      <w:tr w:rsidR="00F211E5" w14:paraId="58D61E31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9898FC5" w14:textId="77777777" w:rsidR="00F211E5" w:rsidRDefault="00972B61" w:rsidP="00C469DB">
            <w:pPr>
              <w:spacing w:after="0"/>
              <w:ind w:left="900"/>
            </w:pPr>
            <w:r>
              <w:t>video consultation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D5D6C7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6417847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7540FA7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</w:tr>
      <w:tr w:rsidR="00F211E5" w14:paraId="3FB3B97A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9513204" w14:textId="77777777" w:rsidR="00F211E5" w:rsidRDefault="00972B61" w:rsidP="00C469DB">
            <w:pPr>
              <w:spacing w:after="0"/>
              <w:ind w:left="450"/>
            </w:pPr>
            <w:r>
              <w:t>Patient-GP communication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2AF892B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D21CA2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455192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</w:tr>
      <w:tr w:rsidR="00F211E5" w14:paraId="004BD0FE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CDF46E6" w14:textId="77777777" w:rsidR="00F211E5" w:rsidRDefault="00972B61" w:rsidP="00C469DB">
            <w:pPr>
              <w:spacing w:after="0"/>
              <w:ind w:left="450"/>
            </w:pPr>
            <w:r>
              <w:t>Positive point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4CAFCDA1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F707ED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1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69BFDB4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2</w:t>
            </w:r>
          </w:p>
        </w:tc>
      </w:tr>
      <w:tr w:rsidR="00F211E5" w14:paraId="3A474A3A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779D5B77" w14:textId="77777777" w:rsidR="00F211E5" w:rsidRDefault="00972B61" w:rsidP="00C469DB">
            <w:pPr>
              <w:spacing w:after="0"/>
              <w:ind w:left="450"/>
            </w:pPr>
            <w:r>
              <w:t>Staff communication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ACAD11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1C4B7D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2CCEA5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0</w:t>
            </w:r>
          </w:p>
        </w:tc>
      </w:tr>
      <w:tr w:rsidR="00F211E5" w14:paraId="21C2BA5C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BF76138" w14:textId="77777777" w:rsidR="00F211E5" w:rsidRDefault="00972B61" w:rsidP="00C469DB">
            <w:pPr>
              <w:spacing w:after="0"/>
              <w:ind w:left="900"/>
            </w:pPr>
            <w:r>
              <w:t>Communication with the secondary and tertiary car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C598C7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26F8DD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6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1CA2848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6</w:t>
            </w:r>
          </w:p>
        </w:tc>
      </w:tr>
      <w:tr w:rsidR="00F211E5" w14:paraId="626B4048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6741F4F" w14:textId="77777777" w:rsidR="00F211E5" w:rsidRDefault="00972B61" w:rsidP="00C469DB">
            <w:pPr>
              <w:spacing w:after="0"/>
              <w:ind w:left="900"/>
            </w:pPr>
            <w:r>
              <w:t>GP communication with CCG &amp; PCN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FE1E2E7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47CAA38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3EFD28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</w:tr>
      <w:tr w:rsidR="00F211E5" w14:paraId="310C173F" w14:textId="77777777" w:rsidTr="008C410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478DE472" w14:textId="77777777" w:rsidR="00F211E5" w:rsidRDefault="00972B61" w:rsidP="00C469DB">
            <w:pPr>
              <w:spacing w:after="0"/>
              <w:ind w:left="900"/>
            </w:pPr>
            <w:r>
              <w:t>GP communication with the clinical team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2981BE89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1774E6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908C8C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5</w:t>
            </w:r>
          </w:p>
        </w:tc>
      </w:tr>
      <w:tr w:rsidR="00F211E5" w14:paraId="57EE60DA" w14:textId="77777777" w:rsidTr="008C41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7E49D42" w14:textId="77777777" w:rsidR="00F211E5" w:rsidRDefault="00972B61" w:rsidP="00C469DB">
            <w:pPr>
              <w:spacing w:after="0"/>
              <w:ind w:left="450"/>
            </w:pPr>
            <w:r>
              <w:t>Teamwork environment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871D0DB" w14:textId="5D280E6B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2166404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6ABC615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3</w:t>
            </w:r>
          </w:p>
        </w:tc>
      </w:tr>
      <w:tr w:rsidR="00F211E5" w14:paraId="3BA26EC6" w14:textId="77777777" w:rsidTr="00C469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6F0671C5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4. DECISION MAKING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654785F4" w14:textId="77777777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03EAD75B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3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63547F3F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37</w:t>
            </w:r>
          </w:p>
        </w:tc>
      </w:tr>
      <w:tr w:rsidR="00F211E5" w14:paraId="1F53CAE4" w14:textId="77777777" w:rsidTr="00F21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180886E" w14:textId="77777777" w:rsidR="00F211E5" w:rsidRDefault="00972B61" w:rsidP="00C469DB">
            <w:pPr>
              <w:spacing w:after="0"/>
              <w:ind w:left="450"/>
            </w:pPr>
            <w:r>
              <w:t>Involvement in decision making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AFED062" w14:textId="466EEE2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3C8D131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B2180B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9</w:t>
            </w:r>
          </w:p>
        </w:tc>
      </w:tr>
      <w:tr w:rsidR="00F211E5" w14:paraId="1E358C25" w14:textId="77777777" w:rsidTr="00F21B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C9B6192" w14:textId="77777777" w:rsidR="00F211E5" w:rsidRDefault="00972B61" w:rsidP="00C469DB">
            <w:pPr>
              <w:spacing w:after="0"/>
              <w:ind w:left="900"/>
            </w:pPr>
            <w:r>
              <w:t>At the practice level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FFB0897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C8547B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01D46E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18178D81" w14:textId="77777777" w:rsidTr="00F21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074E2FD3" w14:textId="77777777" w:rsidR="00F211E5" w:rsidRDefault="00972B61" w:rsidP="00C469DB">
            <w:pPr>
              <w:spacing w:after="0"/>
              <w:ind w:left="900"/>
            </w:pPr>
            <w:r>
              <w:lastRenderedPageBreak/>
              <w:t>Complicated too long proces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D8D76F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171995E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B97C2C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5F21DA36" w14:textId="77777777" w:rsidTr="00F21B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A9C5F75" w14:textId="77777777" w:rsidR="00F211E5" w:rsidRDefault="00972B61" w:rsidP="00C469DB">
            <w:pPr>
              <w:spacing w:after="0"/>
              <w:ind w:left="900"/>
            </w:pPr>
            <w:r>
              <w:t>Considering elderly patients in polici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C07044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743C5D3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AD16BD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42268116" w14:textId="77777777" w:rsidTr="00F21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30BD26AE" w14:textId="77777777" w:rsidR="00F211E5" w:rsidRDefault="00972B61" w:rsidP="00C469DB">
            <w:pPr>
              <w:spacing w:after="0"/>
              <w:ind w:left="900"/>
            </w:pPr>
            <w:r>
              <w:t>No involvement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381AB9D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0A18E0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6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0D2CD9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</w:tr>
      <w:tr w:rsidR="00F211E5" w14:paraId="6E592CB4" w14:textId="77777777" w:rsidTr="00F21B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5A32FCC3" w14:textId="77777777" w:rsidR="00F211E5" w:rsidRDefault="00972B61" w:rsidP="00C469DB">
            <w:pPr>
              <w:spacing w:after="0"/>
              <w:ind w:left="450"/>
            </w:pPr>
            <w:r>
              <w:t>Irrelevant work overload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7117A18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329C85F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9CC515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47A33644" w14:textId="77777777" w:rsidTr="00F21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E14D4C6" w14:textId="77777777" w:rsidR="00F211E5" w:rsidRDefault="00972B61" w:rsidP="00C469DB">
            <w:pPr>
              <w:spacing w:after="0"/>
              <w:ind w:left="450"/>
            </w:pPr>
            <w:r>
              <w:t>Prioritised patient groups in polici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3033929D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58C4D0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274D88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01113A64" w14:textId="77777777" w:rsidTr="00F21B7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B65A146" w14:textId="77777777" w:rsidR="00F211E5" w:rsidRDefault="00972B61" w:rsidP="00C469DB">
            <w:pPr>
              <w:spacing w:after="0"/>
              <w:ind w:left="900"/>
            </w:pPr>
            <w:r>
              <w:t>neglection for elderly peopl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64E8DAB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41B619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97CBAA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4CFE9C95" w14:textId="77777777" w:rsidTr="00F21B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0CF9B7C4" w14:textId="77777777" w:rsidR="00F211E5" w:rsidRDefault="00972B61" w:rsidP="00C469DB">
            <w:pPr>
              <w:spacing w:after="0"/>
              <w:ind w:left="450"/>
            </w:pPr>
            <w:r>
              <w:t>Updated with the new guidelines and protocol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30B9ED6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FD96BC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630835A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</w:tr>
      <w:tr w:rsidR="00F211E5" w14:paraId="15E1CE55" w14:textId="77777777" w:rsidTr="00C469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5EC9EF52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5. SUGGESTIONS FOR IMPROVEMENT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03EF0BE9" w14:textId="284A4425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04A8AB6F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4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55C5873B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50</w:t>
            </w:r>
          </w:p>
        </w:tc>
      </w:tr>
      <w:tr w:rsidR="00F211E5" w14:paraId="4B73A643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12B55BF0" w14:textId="77777777" w:rsidR="00F211E5" w:rsidRDefault="00972B61" w:rsidP="00C469DB">
            <w:pPr>
              <w:spacing w:after="0"/>
              <w:ind w:left="450"/>
            </w:pPr>
            <w:r>
              <w:t>Capacity support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294BD7C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2F3619D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4989EDC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</w:tr>
      <w:tr w:rsidR="00F211E5" w14:paraId="56D6C007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EBE304F" w14:textId="77777777" w:rsidR="00F211E5" w:rsidRDefault="00972B61" w:rsidP="00C469DB">
            <w:pPr>
              <w:spacing w:after="0"/>
              <w:ind w:left="450"/>
            </w:pPr>
            <w:r>
              <w:t>Effective communication tool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150039D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5A791B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88E516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1</w:t>
            </w:r>
          </w:p>
        </w:tc>
      </w:tr>
      <w:tr w:rsidR="00F211E5" w14:paraId="76CE0D1F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0791A8EF" w14:textId="77777777" w:rsidR="00F211E5" w:rsidRDefault="00972B61" w:rsidP="00C469DB">
            <w:pPr>
              <w:spacing w:after="0"/>
              <w:ind w:left="450"/>
            </w:pPr>
            <w:r>
              <w:t>Funding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7A0A8AE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17E9A1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0EAB27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5B1089DF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59DA4DFB" w14:textId="77777777" w:rsidR="00F211E5" w:rsidRDefault="00972B61" w:rsidP="00C469DB">
            <w:pPr>
              <w:spacing w:after="0"/>
              <w:ind w:left="450"/>
            </w:pPr>
            <w:r>
              <w:t>Implementation barrier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26EE696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234F733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A04893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0</w:t>
            </w:r>
          </w:p>
        </w:tc>
      </w:tr>
      <w:tr w:rsidR="00F211E5" w14:paraId="64AB49FD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4862520" w14:textId="77777777" w:rsidR="00F211E5" w:rsidRDefault="00972B61" w:rsidP="00C469DB">
            <w:pPr>
              <w:spacing w:after="0"/>
              <w:ind w:left="450"/>
            </w:pPr>
            <w:r>
              <w:t>Initiatives already in-place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494B12C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601CCB3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4BADC6A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1</w:t>
            </w:r>
          </w:p>
        </w:tc>
      </w:tr>
      <w:tr w:rsidR="00F211E5" w14:paraId="6FCF512B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1A424DC6" w14:textId="77777777" w:rsidR="00F211E5" w:rsidRDefault="00972B61" w:rsidP="00C469DB">
            <w:pPr>
              <w:spacing w:after="0"/>
              <w:ind w:left="450"/>
            </w:pPr>
            <w:r>
              <w:t>Involvement in decision making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7CAE56C1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743224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587A4E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</w:tr>
      <w:tr w:rsidR="00F211E5" w14:paraId="2D48C71C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7F69D1A2" w14:textId="77777777" w:rsidR="00F211E5" w:rsidRDefault="00972B61" w:rsidP="00C469DB">
            <w:pPr>
              <w:spacing w:after="0"/>
              <w:ind w:left="450"/>
            </w:pPr>
            <w:r>
              <w:t>Medical student volunteer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99C2D2A" w14:textId="1F9AB950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77D5AB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F0E93C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6</w:t>
            </w:r>
          </w:p>
        </w:tc>
      </w:tr>
      <w:tr w:rsidR="00F211E5" w14:paraId="29BE68C1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5C0B5A62" w14:textId="77777777" w:rsidR="00F211E5" w:rsidRDefault="00972B61" w:rsidP="00C469DB">
            <w:pPr>
              <w:spacing w:after="0"/>
              <w:ind w:left="900"/>
            </w:pPr>
            <w:r>
              <w:t>benefits to the stud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3A9739F1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696B24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6E435FC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53558A89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08C57993" w14:textId="77777777" w:rsidR="00F211E5" w:rsidRDefault="00972B61" w:rsidP="00C469DB">
            <w:pPr>
              <w:spacing w:after="0"/>
              <w:ind w:left="900"/>
            </w:pPr>
            <w:r>
              <w:t>challenges in practic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AD5BE7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14F9A33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7F66A3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0DD04382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3B07959" w14:textId="77777777" w:rsidR="00F211E5" w:rsidRDefault="00972B61" w:rsidP="00C469DB">
            <w:pPr>
              <w:spacing w:after="0"/>
              <w:ind w:left="900"/>
            </w:pPr>
            <w:r>
              <w:t>suggested rol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42BFB0F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64B6356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252EC1D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8</w:t>
            </w:r>
          </w:p>
        </w:tc>
      </w:tr>
      <w:tr w:rsidR="00F211E5" w14:paraId="0186CAB8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09BA8E3F" w14:textId="77777777" w:rsidR="00F211E5" w:rsidRDefault="00972B61" w:rsidP="00C469DB">
            <w:pPr>
              <w:spacing w:after="0"/>
              <w:ind w:left="900"/>
            </w:pPr>
            <w:r>
              <w:t>worrie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54EFCD52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EA492B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A9E2F3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5</w:t>
            </w:r>
          </w:p>
        </w:tc>
      </w:tr>
      <w:tr w:rsidR="00F211E5" w14:paraId="5E689A0B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B1BB7FB" w14:textId="77777777" w:rsidR="00F211E5" w:rsidRDefault="00972B61" w:rsidP="00C469DB">
            <w:pPr>
              <w:spacing w:after="0"/>
              <w:ind w:left="450"/>
            </w:pPr>
            <w:r>
              <w:t>Monitoring strategi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16DE86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07ABDE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4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FD44BB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1AAA5D97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6DEA828B" w14:textId="77777777" w:rsidR="00F211E5" w:rsidRDefault="00972B61" w:rsidP="00C469DB">
            <w:pPr>
              <w:spacing w:after="0"/>
              <w:ind w:left="450"/>
            </w:pPr>
            <w:r>
              <w:t>New approach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589EF393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64F32997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0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5F8F61D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5</w:t>
            </w:r>
          </w:p>
        </w:tc>
      </w:tr>
      <w:tr w:rsidR="00F211E5" w14:paraId="7F67C51B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14D51877" w14:textId="77777777" w:rsidR="00F211E5" w:rsidRDefault="00972B61" w:rsidP="00C469DB">
            <w:pPr>
              <w:spacing w:after="0"/>
              <w:ind w:left="450"/>
            </w:pPr>
            <w:r>
              <w:lastRenderedPageBreak/>
              <w:t>Proactivity in care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4E183FF5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35A72B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FEFD91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3</w:t>
            </w:r>
          </w:p>
        </w:tc>
      </w:tr>
      <w:tr w:rsidR="00F211E5" w14:paraId="7B7C847A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4B018BC7" w14:textId="77777777" w:rsidR="00F211E5" w:rsidRDefault="00972B61" w:rsidP="00C469DB">
            <w:pPr>
              <w:spacing w:after="0"/>
              <w:ind w:left="450"/>
            </w:pPr>
            <w:r>
              <w:t>Sub-groups of concern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55C2B96" w14:textId="59601853" w:rsidR="00F211E5" w:rsidRDefault="00F83D64" w:rsidP="00C469DB">
            <w:pPr>
              <w:spacing w:after="0"/>
            </w:pPr>
            <w:r>
              <w:t xml:space="preserve">Among complex elderly </w:t>
            </w:r>
            <w:r w:rsidR="003A43E3">
              <w:t>patients</w:t>
            </w: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C00C84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150EFFE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5</w:t>
            </w:r>
          </w:p>
        </w:tc>
      </w:tr>
      <w:tr w:rsidR="00F211E5" w14:paraId="41FB918F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2F33FAB" w14:textId="77777777" w:rsidR="00F211E5" w:rsidRDefault="00972B61" w:rsidP="00C469DB">
            <w:pPr>
              <w:spacing w:after="0"/>
              <w:ind w:left="900"/>
            </w:pPr>
            <w:r>
              <w:t>care home resident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8DE6CF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8083F7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3F768C9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2C3224BB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6B0BF097" w14:textId="77777777" w:rsidR="00F211E5" w:rsidRDefault="00972B61" w:rsidP="00C469DB">
            <w:pPr>
              <w:spacing w:after="0"/>
              <w:ind w:left="900"/>
            </w:pPr>
            <w:r>
              <w:t>Shielded patients as a priority group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419C24C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2B3FB7C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467907E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</w:tr>
      <w:tr w:rsidR="00F211E5" w14:paraId="60856A88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AB7E9A9" w14:textId="77777777" w:rsidR="00F211E5" w:rsidRDefault="00972B61" w:rsidP="00C469DB">
            <w:pPr>
              <w:spacing w:after="0"/>
              <w:ind w:left="900"/>
            </w:pPr>
            <w:r>
              <w:t>specific disease groups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1C8BB61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36D44A1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092B631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5</w:t>
            </w:r>
          </w:p>
        </w:tc>
      </w:tr>
      <w:tr w:rsidR="00F211E5" w14:paraId="4A53EBF5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7954C2F0" w14:textId="77777777" w:rsidR="00F211E5" w:rsidRDefault="00972B61" w:rsidP="00C469DB">
            <w:pPr>
              <w:spacing w:after="0"/>
              <w:ind w:left="900"/>
            </w:pPr>
            <w:r>
              <w:t>specific medication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43C761BB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52FD162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248B4F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1036F229" w14:textId="77777777" w:rsidTr="00F757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BDD6EE" w:themeFill="accent1" w:themeFillTint="66"/>
          </w:tcPr>
          <w:p w14:paraId="108FE9A1" w14:textId="77777777" w:rsidR="00F211E5" w:rsidRDefault="00972B61" w:rsidP="00C469DB">
            <w:pPr>
              <w:spacing w:after="0"/>
              <w:ind w:left="900"/>
            </w:pPr>
            <w:proofErr w:type="spellStart"/>
            <w:r>
              <w:t>unaccompaied</w:t>
            </w:r>
            <w:proofErr w:type="spellEnd"/>
            <w:r>
              <w:t xml:space="preserve"> elderly people</w:t>
            </w:r>
          </w:p>
        </w:tc>
        <w:tc>
          <w:tcPr>
            <w:tcW w:w="1624" w:type="pct"/>
            <w:shd w:val="clear" w:color="auto" w:fill="BDD6EE" w:themeFill="accent1" w:themeFillTint="66"/>
          </w:tcPr>
          <w:p w14:paraId="7C026DDF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BDD6EE" w:themeFill="accent1" w:themeFillTint="66"/>
            <w:vAlign w:val="center"/>
          </w:tcPr>
          <w:p w14:paraId="043E008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BDD6EE" w:themeFill="accent1" w:themeFillTint="66"/>
            <w:vAlign w:val="center"/>
          </w:tcPr>
          <w:p w14:paraId="59A7AA2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</w:tr>
      <w:tr w:rsidR="00F211E5" w14:paraId="58FCE5FE" w14:textId="77777777" w:rsidTr="00F75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6F4C286" w14:textId="77777777" w:rsidR="00F211E5" w:rsidRDefault="00972B61" w:rsidP="00C469DB">
            <w:pPr>
              <w:spacing w:after="0"/>
              <w:ind w:left="450"/>
            </w:pPr>
            <w:r>
              <w:t>Updating record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6D747E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5BEF203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FB4DFD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1DB9F555" w14:textId="77777777" w:rsidTr="00C469D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791030D7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6. STRESS RECOGNITION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7D2E93B3" w14:textId="160D113E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7EE533EF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3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3A06460B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54</w:t>
            </w:r>
          </w:p>
        </w:tc>
      </w:tr>
      <w:tr w:rsidR="00F211E5" w14:paraId="35FEE710" w14:textId="77777777" w:rsidTr="00725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02056F7C" w14:textId="77777777" w:rsidR="00F211E5" w:rsidRDefault="00972B61" w:rsidP="00C469DB">
            <w:pPr>
              <w:spacing w:after="0"/>
              <w:ind w:left="450"/>
            </w:pPr>
            <w:r>
              <w:t>General stressor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2592A4F7" w14:textId="1D3F4D6F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05CF6510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064CC5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0</w:t>
            </w:r>
          </w:p>
        </w:tc>
      </w:tr>
      <w:tr w:rsidR="00F211E5" w14:paraId="1EE55493" w14:textId="77777777" w:rsidTr="007257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0EF32E07" w14:textId="77777777" w:rsidR="00F211E5" w:rsidRDefault="00972B61" w:rsidP="00C469DB">
            <w:pPr>
              <w:spacing w:after="0"/>
              <w:ind w:left="450"/>
            </w:pPr>
            <w:r>
              <w:t>Stress relieving strategi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223982E9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35FD93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5F1E0CFE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2</w:t>
            </w:r>
          </w:p>
        </w:tc>
      </w:tr>
      <w:tr w:rsidR="00F211E5" w14:paraId="70E99ACB" w14:textId="77777777" w:rsidTr="007257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5EEA5F3F" w14:textId="77777777" w:rsidR="00F211E5" w:rsidRDefault="00972B61" w:rsidP="00C469DB">
            <w:pPr>
              <w:spacing w:after="0"/>
              <w:ind w:left="450"/>
            </w:pPr>
            <w:r>
              <w:t>Worries for the future practice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054D78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31DDB94D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7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221A9598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6</w:t>
            </w:r>
          </w:p>
        </w:tc>
      </w:tr>
      <w:tr w:rsidR="00F211E5" w14:paraId="1AC70E11" w14:textId="77777777" w:rsidTr="0072576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4CE44EE3" w14:textId="77777777" w:rsidR="00F211E5" w:rsidRDefault="00972B61" w:rsidP="00C469DB">
            <w:pPr>
              <w:spacing w:after="0"/>
              <w:ind w:left="450"/>
            </w:pPr>
            <w:r>
              <w:t>Worries related to patient care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DB33F17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0885363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8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58F3C48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4</w:t>
            </w:r>
          </w:p>
        </w:tc>
      </w:tr>
      <w:tr w:rsidR="00F211E5" w14:paraId="6B693CAC" w14:textId="77777777" w:rsidTr="00C469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2E74B5" w:themeFill="accent1" w:themeFillShade="BF"/>
          </w:tcPr>
          <w:p w14:paraId="61735D4B" w14:textId="77777777" w:rsidR="00F211E5" w:rsidRPr="00C469DB" w:rsidRDefault="00972B61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EXAMPLES</w:t>
            </w:r>
          </w:p>
        </w:tc>
        <w:tc>
          <w:tcPr>
            <w:tcW w:w="1624" w:type="pct"/>
            <w:shd w:val="clear" w:color="auto" w:fill="2E74B5" w:themeFill="accent1" w:themeFillShade="BF"/>
          </w:tcPr>
          <w:p w14:paraId="21CEEC27" w14:textId="77777777" w:rsidR="00F211E5" w:rsidRPr="00C469DB" w:rsidRDefault="00F211E5" w:rsidP="00C469DB">
            <w:pPr>
              <w:spacing w:after="0"/>
              <w:rPr>
                <w:b/>
                <w:bCs/>
                <w:color w:val="FFFFFF" w:themeColor="background1"/>
                <w:sz w:val="24"/>
                <w:szCs w:val="24"/>
              </w:rPr>
            </w:pPr>
          </w:p>
        </w:tc>
        <w:tc>
          <w:tcPr>
            <w:tcW w:w="489" w:type="pct"/>
            <w:shd w:val="clear" w:color="auto" w:fill="2E74B5" w:themeFill="accent1" w:themeFillShade="BF"/>
            <w:vAlign w:val="center"/>
          </w:tcPr>
          <w:p w14:paraId="1A4648D8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11</w:t>
            </w:r>
          </w:p>
        </w:tc>
        <w:tc>
          <w:tcPr>
            <w:tcW w:w="534" w:type="pct"/>
            <w:shd w:val="clear" w:color="auto" w:fill="2E74B5" w:themeFill="accent1" w:themeFillShade="BF"/>
            <w:vAlign w:val="center"/>
          </w:tcPr>
          <w:p w14:paraId="1565548C" w14:textId="77777777" w:rsidR="00F211E5" w:rsidRPr="00C469DB" w:rsidRDefault="00972B61" w:rsidP="00C469DB">
            <w:pPr>
              <w:pStyle w:val="RightAlign"/>
              <w:spacing w:after="0"/>
              <w:jc w:val="center"/>
              <w:rPr>
                <w:b/>
                <w:bCs/>
                <w:color w:val="FFFFFF" w:themeColor="background1"/>
                <w:sz w:val="24"/>
                <w:szCs w:val="24"/>
              </w:rPr>
            </w:pPr>
            <w:r w:rsidRPr="00C469DB">
              <w:rPr>
                <w:b/>
                <w:bCs/>
                <w:color w:val="FFFFFF" w:themeColor="background1"/>
                <w:sz w:val="24"/>
                <w:szCs w:val="24"/>
              </w:rPr>
              <w:t>24</w:t>
            </w:r>
          </w:p>
        </w:tc>
      </w:tr>
      <w:tr w:rsidR="00F211E5" w14:paraId="224AC7B6" w14:textId="77777777" w:rsidTr="00FA45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F498D11" w14:textId="77777777" w:rsidR="00F211E5" w:rsidRDefault="00972B61" w:rsidP="00C469DB">
            <w:pPr>
              <w:spacing w:after="0"/>
              <w:ind w:left="450"/>
            </w:pPr>
            <w:r>
              <w:t>Fear of seeking medical advice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03B5A550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6A93A34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5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CEB19D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9</w:t>
            </w:r>
          </w:p>
        </w:tc>
      </w:tr>
      <w:tr w:rsidR="00F211E5" w14:paraId="444E8CF5" w14:textId="77777777" w:rsidTr="00FA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29DC67F6" w14:textId="77777777" w:rsidR="00F211E5" w:rsidRDefault="00972B61" w:rsidP="00C469DB">
            <w:pPr>
              <w:spacing w:after="0"/>
              <w:ind w:left="450"/>
            </w:pPr>
            <w:r>
              <w:t>Non-involvement in decision making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078D0FD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49A5DC9C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B0D3245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</w:tr>
      <w:tr w:rsidR="00F211E5" w14:paraId="47D2CA87" w14:textId="77777777" w:rsidTr="00FA45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148271A4" w14:textId="77777777" w:rsidR="00F211E5" w:rsidRDefault="00972B61" w:rsidP="00C469DB">
            <w:pPr>
              <w:spacing w:after="0"/>
              <w:ind w:left="450"/>
            </w:pPr>
            <w:r>
              <w:t>Poor referral system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6B4E63DD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3959F379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4ADE28DF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584A6C81" w14:textId="77777777" w:rsidTr="00FA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7CB07CDF" w14:textId="77777777" w:rsidR="00F211E5" w:rsidRDefault="00972B61" w:rsidP="00C469DB">
            <w:pPr>
              <w:spacing w:after="0"/>
              <w:ind w:left="450"/>
            </w:pPr>
            <w:r>
              <w:t>Questionable decisions by authoriti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9B3836E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6C5D5B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1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3EA4EDFA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38E3D0E8" w14:textId="77777777" w:rsidTr="00FA45A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3A318527" w14:textId="77777777" w:rsidR="00F211E5" w:rsidRDefault="00972B61" w:rsidP="00C469DB">
            <w:pPr>
              <w:spacing w:after="0"/>
              <w:ind w:left="450"/>
            </w:pPr>
            <w:r>
              <w:t>Relaxed follow-up and monitoring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8CDFF6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31CC3B9B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031788B2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  <w:tr w:rsidR="00F211E5" w14:paraId="06EF70A4" w14:textId="77777777" w:rsidTr="00FA45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53" w:type="pct"/>
            <w:shd w:val="clear" w:color="auto" w:fill="9CC2E5" w:themeFill="accent1" w:themeFillTint="99"/>
          </w:tcPr>
          <w:p w14:paraId="16D22FA0" w14:textId="77777777" w:rsidR="00F211E5" w:rsidRDefault="00972B61" w:rsidP="00C469DB">
            <w:pPr>
              <w:spacing w:after="0"/>
              <w:ind w:left="450"/>
            </w:pPr>
            <w:r>
              <w:t>Strategies to overcome challenges</w:t>
            </w:r>
          </w:p>
        </w:tc>
        <w:tc>
          <w:tcPr>
            <w:tcW w:w="1624" w:type="pct"/>
            <w:shd w:val="clear" w:color="auto" w:fill="9CC2E5" w:themeFill="accent1" w:themeFillTint="99"/>
          </w:tcPr>
          <w:p w14:paraId="1879C15A" w14:textId="77777777" w:rsidR="00F211E5" w:rsidRDefault="00F211E5" w:rsidP="00C469DB">
            <w:pPr>
              <w:spacing w:after="0"/>
            </w:pPr>
          </w:p>
        </w:tc>
        <w:tc>
          <w:tcPr>
            <w:tcW w:w="489" w:type="pct"/>
            <w:shd w:val="clear" w:color="auto" w:fill="9CC2E5" w:themeFill="accent1" w:themeFillTint="99"/>
            <w:vAlign w:val="center"/>
          </w:tcPr>
          <w:p w14:paraId="11FB6454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  <w:tc>
          <w:tcPr>
            <w:tcW w:w="534" w:type="pct"/>
            <w:shd w:val="clear" w:color="auto" w:fill="9CC2E5" w:themeFill="accent1" w:themeFillTint="99"/>
            <w:vAlign w:val="center"/>
          </w:tcPr>
          <w:p w14:paraId="74449AB1" w14:textId="77777777" w:rsidR="00F211E5" w:rsidRDefault="00972B61" w:rsidP="00C469DB">
            <w:pPr>
              <w:pStyle w:val="RightAlign"/>
              <w:spacing w:after="0"/>
              <w:jc w:val="center"/>
            </w:pPr>
            <w:r>
              <w:t>3</w:t>
            </w:r>
          </w:p>
        </w:tc>
      </w:tr>
    </w:tbl>
    <w:p w14:paraId="2AC0EC44" w14:textId="77777777" w:rsidR="00972B61" w:rsidRDefault="00972B61"/>
    <w:sectPr w:rsidR="00972B61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7D9E76" w14:textId="77777777" w:rsidR="00F970A7" w:rsidRDefault="00F970A7">
      <w:pPr>
        <w:spacing w:after="0" w:line="240" w:lineRule="auto"/>
      </w:pPr>
      <w:r>
        <w:separator/>
      </w:r>
    </w:p>
  </w:endnote>
  <w:endnote w:type="continuationSeparator" w:id="0">
    <w:p w14:paraId="7256DDCD" w14:textId="77777777" w:rsidR="00F970A7" w:rsidRDefault="00F970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7E4220" w14:textId="73255110" w:rsidR="00F211E5" w:rsidRDefault="00972B61">
    <w:pPr>
      <w:pStyle w:val="Footer1"/>
    </w:pPr>
    <w:r>
      <w:ptab w:relativeTo="margin" w:alignment="left" w:leader="none"/>
    </w:r>
    <w:r w:rsidR="00231300">
      <w:t>18</w:t>
    </w:r>
    <w:r>
      <w:t>/02/2021</w:t>
    </w:r>
    <w:r>
      <w:ptab w:relativeTo="margin" w:alignment="right" w:leader="none"/>
    </w: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B00A5D">
      <w:rPr>
        <w:noProof/>
      </w:rPr>
      <w:t>1</w:t>
    </w:r>
    <w:r>
      <w:fldChar w:fldCharType="end"/>
    </w:r>
    <w:r>
      <w:t xml:space="preserve"> of </w:t>
    </w:r>
    <w:fldSimple w:instr=" NUMPAGES ">
      <w:r w:rsidR="00B00A5D">
        <w:rPr>
          <w:noProof/>
        </w:rPr>
        <w:t>2</w:t>
      </w:r>
    </w:fldSimple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C9D18" w14:textId="77777777" w:rsidR="00F970A7" w:rsidRDefault="00F970A7">
      <w:pPr>
        <w:spacing w:after="0" w:line="240" w:lineRule="auto"/>
      </w:pPr>
      <w:r>
        <w:separator/>
      </w:r>
    </w:p>
  </w:footnote>
  <w:footnote w:type="continuationSeparator" w:id="0">
    <w:p w14:paraId="323DBAAB" w14:textId="77777777" w:rsidR="00F970A7" w:rsidRDefault="00F970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4482"/>
    <w:rsid w:val="000A5044"/>
    <w:rsid w:val="00231300"/>
    <w:rsid w:val="002315D8"/>
    <w:rsid w:val="00396A39"/>
    <w:rsid w:val="003A43E3"/>
    <w:rsid w:val="005754D0"/>
    <w:rsid w:val="00577914"/>
    <w:rsid w:val="00607F11"/>
    <w:rsid w:val="006102F2"/>
    <w:rsid w:val="00646CE4"/>
    <w:rsid w:val="0072576E"/>
    <w:rsid w:val="008C4105"/>
    <w:rsid w:val="00972B61"/>
    <w:rsid w:val="009A27A2"/>
    <w:rsid w:val="009A3A87"/>
    <w:rsid w:val="00A47467"/>
    <w:rsid w:val="00A83859"/>
    <w:rsid w:val="00A87916"/>
    <w:rsid w:val="00B00A5D"/>
    <w:rsid w:val="00B34482"/>
    <w:rsid w:val="00B70289"/>
    <w:rsid w:val="00C02BAF"/>
    <w:rsid w:val="00C15075"/>
    <w:rsid w:val="00C469DB"/>
    <w:rsid w:val="00CC3C15"/>
    <w:rsid w:val="00CF580E"/>
    <w:rsid w:val="00D802ED"/>
    <w:rsid w:val="00F211E5"/>
    <w:rsid w:val="00F21B7B"/>
    <w:rsid w:val="00F71E0E"/>
    <w:rsid w:val="00F757A3"/>
    <w:rsid w:val="00F83D64"/>
    <w:rsid w:val="00F970A7"/>
    <w:rsid w:val="00FA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EB18C9"/>
  <w15:chartTrackingRefBased/>
  <w15:docId w15:val="{4EC56DC1-23BE-4F05-9E24-63D31CF1B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rsid w:val="0023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300"/>
  </w:style>
  <w:style w:type="paragraph" w:styleId="Footer">
    <w:name w:val="footer"/>
    <w:basedOn w:val="Normal"/>
    <w:link w:val="FooterChar"/>
    <w:uiPriority w:val="99"/>
    <w:unhideWhenUsed/>
    <w:rsid w:val="0023130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75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36</Words>
  <Characters>3060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Alboksmaty</dc:creator>
  <cp:keywords/>
  <dc:description/>
  <cp:lastModifiedBy>Ahmed Alboksmaty</cp:lastModifiedBy>
  <cp:revision>7</cp:revision>
  <dcterms:created xsi:type="dcterms:W3CDTF">2021-02-13T13:09:00Z</dcterms:created>
  <dcterms:modified xsi:type="dcterms:W3CDTF">2021-02-18T12:50:00Z</dcterms:modified>
</cp:coreProperties>
</file>